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AA72F" w14:textId="794638BD" w:rsidR="006849EB" w:rsidRDefault="007B6DC2" w:rsidP="006849EB">
      <w:pPr>
        <w:rPr>
          <w:rFonts w:ascii="Aptos" w:hAnsi="Aptos"/>
          <w:sz w:val="20"/>
        </w:rPr>
      </w:pPr>
      <w:r>
        <w:rPr>
          <w:rFonts w:ascii="Aptos" w:hAnsi="Aptos"/>
          <w:b/>
          <w:bCs/>
          <w:sz w:val="20"/>
        </w:rPr>
        <w:t xml:space="preserve">S10 </w:t>
      </w:r>
      <w:r w:rsidR="006849EB" w:rsidRPr="00153E3F">
        <w:rPr>
          <w:rFonts w:ascii="Aptos" w:hAnsi="Aptos"/>
          <w:b/>
          <w:bCs/>
          <w:sz w:val="20"/>
        </w:rPr>
        <w:t>Table</w:t>
      </w:r>
      <w:r>
        <w:rPr>
          <w:rFonts w:ascii="Aptos" w:hAnsi="Aptos"/>
          <w:b/>
          <w:bCs/>
          <w:sz w:val="20"/>
        </w:rPr>
        <w:t>.</w:t>
      </w:r>
      <w:r w:rsidR="006849EB">
        <w:rPr>
          <w:rFonts w:ascii="Aptos" w:hAnsi="Aptos"/>
          <w:sz w:val="20"/>
        </w:rPr>
        <w:t xml:space="preserve"> Main outcomes </w:t>
      </w:r>
      <w:r w:rsidR="006849EB" w:rsidRPr="007827C5">
        <w:rPr>
          <w:rFonts w:ascii="Aptos" w:hAnsi="Aptos"/>
          <w:sz w:val="20"/>
        </w:rPr>
        <w:t>of scenario analysis</w:t>
      </w:r>
      <w:r w:rsidR="00E8736C">
        <w:rPr>
          <w:rFonts w:ascii="Aptos" w:hAnsi="Aptos"/>
          <w:sz w:val="20"/>
        </w:rPr>
        <w:t xml:space="preserve"> 4</w:t>
      </w:r>
      <w:r w:rsidR="00810429">
        <w:rPr>
          <w:rFonts w:ascii="Aptos" w:hAnsi="Aptos"/>
          <w:sz w:val="20"/>
        </w:rPr>
        <w:t>,</w:t>
      </w:r>
      <w:r w:rsidR="006849EB" w:rsidRPr="007827C5">
        <w:rPr>
          <w:rFonts w:ascii="Aptos" w:hAnsi="Aptos"/>
          <w:sz w:val="20"/>
        </w:rPr>
        <w:t xml:space="preserve"> presuming </w:t>
      </w:r>
      <w:r w:rsidR="002D04C5">
        <w:rPr>
          <w:rFonts w:ascii="Aptos" w:hAnsi="Aptos"/>
          <w:sz w:val="20"/>
        </w:rPr>
        <w:t xml:space="preserve">only women of 36 years old or older where invited to genetic screening and </w:t>
      </w:r>
      <w:r w:rsidR="000910DC">
        <w:rPr>
          <w:rFonts w:ascii="Aptos" w:hAnsi="Aptos"/>
          <w:sz w:val="20"/>
        </w:rPr>
        <w:t>as</w:t>
      </w:r>
      <w:r w:rsidR="002D04C5">
        <w:rPr>
          <w:rFonts w:ascii="Aptos" w:hAnsi="Aptos"/>
          <w:sz w:val="20"/>
        </w:rPr>
        <w:t xml:space="preserve">suming </w:t>
      </w:r>
      <w:r w:rsidR="00810429">
        <w:rPr>
          <w:rFonts w:ascii="Aptos" w:hAnsi="Aptos"/>
          <w:sz w:val="20"/>
        </w:rPr>
        <w:t>10</w:t>
      </w:r>
      <w:r w:rsidR="002D04C5">
        <w:rPr>
          <w:rFonts w:ascii="Aptos" w:hAnsi="Aptos"/>
          <w:sz w:val="20"/>
        </w:rPr>
        <w:t>0% of this population opted for FCT or NIPT screening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843"/>
        <w:gridCol w:w="1700"/>
      </w:tblGrid>
      <w:tr w:rsidR="006849EB" w:rsidRPr="00974DAC" w14:paraId="65BE4C7B" w14:textId="77777777" w:rsidTr="00B04EC1">
        <w:tc>
          <w:tcPr>
            <w:tcW w:w="2405" w:type="dxa"/>
            <w:vMerge w:val="restart"/>
          </w:tcPr>
          <w:p w14:paraId="4ECC819A" w14:textId="77777777" w:rsidR="006849EB" w:rsidRPr="005667F9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45" w:type="dxa"/>
            <w:gridSpan w:val="4"/>
          </w:tcPr>
          <w:p w14:paraId="1694CE62" w14:textId="77777777" w:rsidR="006849EB" w:rsidRPr="005667F9" w:rsidRDefault="006849EB" w:rsidP="003D5247">
            <w:pPr>
              <w:spacing w:after="160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ing strategy</w:t>
            </w:r>
          </w:p>
        </w:tc>
      </w:tr>
      <w:tr w:rsidR="006849EB" w:rsidRPr="00974DAC" w14:paraId="47294347" w14:textId="77777777" w:rsidTr="00B04EC1">
        <w:tc>
          <w:tcPr>
            <w:tcW w:w="2405" w:type="dxa"/>
            <w:vMerge/>
          </w:tcPr>
          <w:p w14:paraId="50890471" w14:textId="77777777" w:rsidR="006849EB" w:rsidRPr="005667F9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37C4343" w14:textId="77777777" w:rsidR="006849EB" w:rsidRPr="005667F9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843" w:type="dxa"/>
          </w:tcPr>
          <w:p w14:paraId="412D1D82" w14:textId="77777777" w:rsidR="006849EB" w:rsidRPr="005667F9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CT &amp;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843" w:type="dxa"/>
          </w:tcPr>
          <w:p w14:paraId="7AD1D898" w14:textId="77777777" w:rsidR="006849EB" w:rsidRPr="005667F9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geted NIPT &amp; second trimester anomaly scan</w:t>
            </w:r>
          </w:p>
        </w:tc>
        <w:tc>
          <w:tcPr>
            <w:tcW w:w="1700" w:type="dxa"/>
          </w:tcPr>
          <w:p w14:paraId="5F6F2D49" w14:textId="23004836" w:rsidR="006849EB" w:rsidRPr="005667F9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</w:t>
            </w:r>
            <w:r w:rsidR="003D484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NIPT &amp; second trimester anomaly scan</w:t>
            </w:r>
          </w:p>
        </w:tc>
      </w:tr>
      <w:tr w:rsidR="005F77F7" w:rsidRPr="00974DAC" w14:paraId="101F95CC" w14:textId="77777777" w:rsidTr="00B04EC1">
        <w:tc>
          <w:tcPr>
            <w:tcW w:w="2405" w:type="dxa"/>
          </w:tcPr>
          <w:p w14:paraId="3F3E1CD6" w14:textId="144D4ADF" w:rsidR="005F77F7" w:rsidRPr="00926603" w:rsidRDefault="005F77F7" w:rsidP="005F77F7">
            <w:pPr>
              <w:spacing w:after="160"/>
              <w:ind w:firstLine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21 diagnosed</w:t>
            </w:r>
          </w:p>
        </w:tc>
        <w:tc>
          <w:tcPr>
            <w:tcW w:w="1559" w:type="dxa"/>
          </w:tcPr>
          <w:p w14:paraId="4CE50706" w14:textId="5CDEF890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67</w:t>
            </w:r>
          </w:p>
        </w:tc>
        <w:tc>
          <w:tcPr>
            <w:tcW w:w="1843" w:type="dxa"/>
          </w:tcPr>
          <w:p w14:paraId="094B3D63" w14:textId="70F287F2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44</w:t>
            </w:r>
          </w:p>
        </w:tc>
        <w:tc>
          <w:tcPr>
            <w:tcW w:w="1843" w:type="dxa"/>
          </w:tcPr>
          <w:p w14:paraId="267EA807" w14:textId="235654BD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90</w:t>
            </w:r>
          </w:p>
        </w:tc>
        <w:tc>
          <w:tcPr>
            <w:tcW w:w="1700" w:type="dxa"/>
          </w:tcPr>
          <w:p w14:paraId="6400DCB2" w14:textId="41FD9A05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90</w:t>
            </w:r>
          </w:p>
        </w:tc>
      </w:tr>
      <w:tr w:rsidR="005F77F7" w:rsidRPr="00974DAC" w14:paraId="1001D45A" w14:textId="77777777" w:rsidTr="00B04EC1">
        <w:tc>
          <w:tcPr>
            <w:tcW w:w="2405" w:type="dxa"/>
          </w:tcPr>
          <w:p w14:paraId="029B5857" w14:textId="3D035BD7" w:rsidR="005F77F7" w:rsidRPr="00926603" w:rsidRDefault="005F77F7" w:rsidP="005F77F7">
            <w:pPr>
              <w:spacing w:after="160"/>
              <w:ind w:firstLine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18 diagnosed</w:t>
            </w:r>
          </w:p>
        </w:tc>
        <w:tc>
          <w:tcPr>
            <w:tcW w:w="1559" w:type="dxa"/>
          </w:tcPr>
          <w:p w14:paraId="1C98A307" w14:textId="390A96F8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96</w:t>
            </w:r>
          </w:p>
        </w:tc>
        <w:tc>
          <w:tcPr>
            <w:tcW w:w="1843" w:type="dxa"/>
          </w:tcPr>
          <w:p w14:paraId="26B2F779" w14:textId="664E8A2C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21</w:t>
            </w:r>
          </w:p>
        </w:tc>
        <w:tc>
          <w:tcPr>
            <w:tcW w:w="1843" w:type="dxa"/>
          </w:tcPr>
          <w:p w14:paraId="3ACCA2B7" w14:textId="6E17B145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</w:p>
        </w:tc>
        <w:tc>
          <w:tcPr>
            <w:tcW w:w="1700" w:type="dxa"/>
          </w:tcPr>
          <w:p w14:paraId="578B2470" w14:textId="1DF88480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</w:p>
        </w:tc>
      </w:tr>
      <w:tr w:rsidR="005F77F7" w:rsidRPr="00974DAC" w14:paraId="5AB10525" w14:textId="77777777" w:rsidTr="00B04EC1">
        <w:tc>
          <w:tcPr>
            <w:tcW w:w="2405" w:type="dxa"/>
          </w:tcPr>
          <w:p w14:paraId="230CAD1C" w14:textId="51C136E0" w:rsidR="005F77F7" w:rsidRPr="00926603" w:rsidRDefault="005F77F7" w:rsidP="005F77F7">
            <w:pPr>
              <w:spacing w:after="160"/>
              <w:ind w:firstLine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13 diagnosed</w:t>
            </w:r>
          </w:p>
        </w:tc>
        <w:tc>
          <w:tcPr>
            <w:tcW w:w="1559" w:type="dxa"/>
          </w:tcPr>
          <w:p w14:paraId="3859C445" w14:textId="61FFF3A5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1843" w:type="dxa"/>
          </w:tcPr>
          <w:p w14:paraId="66CB6547" w14:textId="3332F648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1843" w:type="dxa"/>
          </w:tcPr>
          <w:p w14:paraId="23F9494F" w14:textId="451EECDE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1700" w:type="dxa"/>
          </w:tcPr>
          <w:p w14:paraId="2D7E207C" w14:textId="4E71C9C7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</w:tr>
      <w:tr w:rsidR="005F77F7" w:rsidRPr="00974DAC" w14:paraId="65194251" w14:textId="77777777" w:rsidTr="00B04EC1">
        <w:tc>
          <w:tcPr>
            <w:tcW w:w="2405" w:type="dxa"/>
          </w:tcPr>
          <w:p w14:paraId="2AC13178" w14:textId="21C32016" w:rsidR="005F77F7" w:rsidRPr="00926603" w:rsidRDefault="005F77F7" w:rsidP="005F77F7">
            <w:pPr>
              <w:spacing w:after="160"/>
              <w:ind w:firstLine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ther fetal aberrations diagnosed</w:t>
            </w:r>
          </w:p>
        </w:tc>
        <w:tc>
          <w:tcPr>
            <w:tcW w:w="1559" w:type="dxa"/>
          </w:tcPr>
          <w:p w14:paraId="5093946C" w14:textId="7E56BBEB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1843" w:type="dxa"/>
          </w:tcPr>
          <w:p w14:paraId="48B1C62E" w14:textId="60742466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843" w:type="dxa"/>
          </w:tcPr>
          <w:p w14:paraId="670CAF78" w14:textId="62A54AF9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1700" w:type="dxa"/>
          </w:tcPr>
          <w:p w14:paraId="6CB489D9" w14:textId="7A3A1E33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</w:tr>
      <w:tr w:rsidR="005F77F7" w:rsidRPr="00974DAC" w14:paraId="55C95519" w14:textId="77777777" w:rsidTr="00B04EC1">
        <w:tc>
          <w:tcPr>
            <w:tcW w:w="2405" w:type="dxa"/>
          </w:tcPr>
          <w:p w14:paraId="3E75EDFC" w14:textId="2F760926" w:rsidR="005F77F7" w:rsidRPr="00CB46A0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common trisomies diagnosed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4D37C359" w14:textId="22A59260" w:rsidR="005F77F7" w:rsidRPr="000B03E2" w:rsidRDefault="005F77F7" w:rsidP="000B03E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01</w:t>
            </w:r>
          </w:p>
        </w:tc>
        <w:tc>
          <w:tcPr>
            <w:tcW w:w="1843" w:type="dxa"/>
          </w:tcPr>
          <w:p w14:paraId="6F4E0F43" w14:textId="44ED2C7D" w:rsidR="005F77F7" w:rsidRPr="000B03E2" w:rsidRDefault="005F77F7" w:rsidP="000B03E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09</w:t>
            </w:r>
          </w:p>
        </w:tc>
        <w:tc>
          <w:tcPr>
            <w:tcW w:w="1843" w:type="dxa"/>
          </w:tcPr>
          <w:p w14:paraId="20AC66B1" w14:textId="59D0996A" w:rsidR="005F77F7" w:rsidRPr="000B03E2" w:rsidRDefault="005F77F7" w:rsidP="000B03E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63</w:t>
            </w:r>
          </w:p>
        </w:tc>
        <w:tc>
          <w:tcPr>
            <w:tcW w:w="1700" w:type="dxa"/>
          </w:tcPr>
          <w:p w14:paraId="10EC56C4" w14:textId="329A67D4" w:rsidR="005F77F7" w:rsidRPr="000B03E2" w:rsidRDefault="005F77F7" w:rsidP="000B03E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63</w:t>
            </w:r>
          </w:p>
        </w:tc>
      </w:tr>
      <w:tr w:rsidR="005F77F7" w:rsidRPr="00974DAC" w14:paraId="1D531A08" w14:textId="77777777" w:rsidTr="00B04EC1">
        <w:tc>
          <w:tcPr>
            <w:tcW w:w="2405" w:type="dxa"/>
          </w:tcPr>
          <w:p w14:paraId="7653F559" w14:textId="4C63CED3" w:rsidR="005F77F7" w:rsidRPr="00926603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diagnosed cases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14:paraId="0DF83F30" w14:textId="688DEE34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47</w:t>
            </w:r>
          </w:p>
        </w:tc>
        <w:tc>
          <w:tcPr>
            <w:tcW w:w="1843" w:type="dxa"/>
          </w:tcPr>
          <w:p w14:paraId="079CBEA0" w14:textId="27F837F4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56</w:t>
            </w:r>
          </w:p>
        </w:tc>
        <w:tc>
          <w:tcPr>
            <w:tcW w:w="1843" w:type="dxa"/>
          </w:tcPr>
          <w:p w14:paraId="2349BDB8" w14:textId="7887572A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09</w:t>
            </w:r>
          </w:p>
        </w:tc>
        <w:tc>
          <w:tcPr>
            <w:tcW w:w="1700" w:type="dxa"/>
          </w:tcPr>
          <w:p w14:paraId="5EFFFB28" w14:textId="7B27EA0E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23</w:t>
            </w:r>
          </w:p>
        </w:tc>
      </w:tr>
      <w:tr w:rsidR="005F77F7" w:rsidRPr="00974DAC" w14:paraId="504C26E6" w14:textId="77777777" w:rsidTr="00B04EC1">
        <w:tc>
          <w:tcPr>
            <w:tcW w:w="2405" w:type="dxa"/>
          </w:tcPr>
          <w:p w14:paraId="00E8DAB7" w14:textId="72922686" w:rsidR="005F77F7" w:rsidRPr="00B04EC1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ed population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001B5CFA" w14:textId="45342E51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34CA82AB" w14:textId="454B0868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3644</w:t>
            </w:r>
          </w:p>
        </w:tc>
        <w:tc>
          <w:tcPr>
            <w:tcW w:w="1843" w:type="dxa"/>
          </w:tcPr>
          <w:p w14:paraId="5803A0AA" w14:textId="6A8E5838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3573</w:t>
            </w:r>
          </w:p>
        </w:tc>
        <w:tc>
          <w:tcPr>
            <w:tcW w:w="1700" w:type="dxa"/>
          </w:tcPr>
          <w:p w14:paraId="1E377339" w14:textId="71DB3F65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3573</w:t>
            </w:r>
          </w:p>
        </w:tc>
      </w:tr>
      <w:tr w:rsidR="005F77F7" w:rsidRPr="00974DAC" w14:paraId="6EDDB6DE" w14:textId="77777777" w:rsidTr="00B04EC1">
        <w:tc>
          <w:tcPr>
            <w:tcW w:w="2405" w:type="dxa"/>
          </w:tcPr>
          <w:p w14:paraId="070D33F8" w14:textId="464D456A" w:rsidR="005F77F7" w:rsidRPr="00B04EC1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asive tests</w:t>
            </w:r>
          </w:p>
        </w:tc>
        <w:tc>
          <w:tcPr>
            <w:tcW w:w="1559" w:type="dxa"/>
          </w:tcPr>
          <w:p w14:paraId="208F701C" w14:textId="65D8AB67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,008</w:t>
            </w:r>
          </w:p>
        </w:tc>
        <w:tc>
          <w:tcPr>
            <w:tcW w:w="1843" w:type="dxa"/>
          </w:tcPr>
          <w:p w14:paraId="39CCB2CC" w14:textId="44346B55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800</w:t>
            </w:r>
          </w:p>
        </w:tc>
        <w:tc>
          <w:tcPr>
            <w:tcW w:w="1843" w:type="dxa"/>
          </w:tcPr>
          <w:p w14:paraId="7CF400AA" w14:textId="2A066F5A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352</w:t>
            </w:r>
          </w:p>
        </w:tc>
        <w:tc>
          <w:tcPr>
            <w:tcW w:w="1700" w:type="dxa"/>
          </w:tcPr>
          <w:p w14:paraId="37CA81AE" w14:textId="53EA9082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410</w:t>
            </w:r>
          </w:p>
        </w:tc>
      </w:tr>
      <w:tr w:rsidR="005F77F7" w:rsidRPr="00974DAC" w14:paraId="0BC55011" w14:textId="77777777" w:rsidTr="00B04EC1">
        <w:tc>
          <w:tcPr>
            <w:tcW w:w="2405" w:type="dxa"/>
          </w:tcPr>
          <w:p w14:paraId="2270EA14" w14:textId="13E1CAE3" w:rsidR="005F77F7" w:rsidRPr="00B04EC1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ploid fetal losses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60D0B976" w14:textId="7D2AB2F1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4267C68C" w14:textId="68B6A9A2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14:paraId="2238CB2B" w14:textId="4296A6F5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700" w:type="dxa"/>
          </w:tcPr>
          <w:p w14:paraId="77D6F015" w14:textId="288FEF8E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5F77F7" w:rsidRPr="00974DAC" w14:paraId="1D106BA3" w14:textId="77777777" w:rsidTr="00B04EC1">
        <w:tc>
          <w:tcPr>
            <w:tcW w:w="2405" w:type="dxa"/>
          </w:tcPr>
          <w:p w14:paraId="582D81D1" w14:textId="66FE5CA5" w:rsidR="005F77F7" w:rsidRPr="00B04EC1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asive tests per fetal case diagnosed</w:t>
            </w:r>
          </w:p>
        </w:tc>
        <w:tc>
          <w:tcPr>
            <w:tcW w:w="1559" w:type="dxa"/>
          </w:tcPr>
          <w:p w14:paraId="64DA131A" w14:textId="70CE3A15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8.7</w:t>
            </w:r>
          </w:p>
        </w:tc>
        <w:tc>
          <w:tcPr>
            <w:tcW w:w="1843" w:type="dxa"/>
          </w:tcPr>
          <w:p w14:paraId="1D1BC708" w14:textId="6D8DC066" w:rsidR="005F77F7" w:rsidRPr="000B03E2" w:rsidRDefault="000202A3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8.6</w:t>
            </w:r>
          </w:p>
        </w:tc>
        <w:tc>
          <w:tcPr>
            <w:tcW w:w="1843" w:type="dxa"/>
          </w:tcPr>
          <w:p w14:paraId="4DAF37AD" w14:textId="128117D4" w:rsidR="005F77F7" w:rsidRPr="000B03E2" w:rsidRDefault="005F77F7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0202A3" w:rsidRPr="000B03E2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700" w:type="dxa"/>
          </w:tcPr>
          <w:p w14:paraId="55F7C369" w14:textId="11C0E235" w:rsidR="005F77F7" w:rsidRPr="000B03E2" w:rsidRDefault="000202A3" w:rsidP="005F77F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.5</w:t>
            </w:r>
          </w:p>
        </w:tc>
      </w:tr>
      <w:tr w:rsidR="006849EB" w:rsidRPr="00974DAC" w14:paraId="0AE5FE08" w14:textId="77777777" w:rsidTr="00B04EC1">
        <w:tc>
          <w:tcPr>
            <w:tcW w:w="2405" w:type="dxa"/>
          </w:tcPr>
          <w:p w14:paraId="1506DB01" w14:textId="2FB2CF84" w:rsidR="006849EB" w:rsidRPr="00B04EC1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367A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otal costs screening </w:t>
            </w:r>
            <w:r w:rsidR="00177EF3" w:rsidRPr="00D367A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ogram</w:t>
            </w:r>
            <w:r w:rsidRPr="00D367A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€)</w:t>
            </w:r>
          </w:p>
        </w:tc>
        <w:tc>
          <w:tcPr>
            <w:tcW w:w="1559" w:type="dxa"/>
          </w:tcPr>
          <w:p w14:paraId="430C7188" w14:textId="059E94E5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768</w:t>
            </w:r>
            <w:r w:rsidR="000046F1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317</w:t>
            </w:r>
          </w:p>
        </w:tc>
        <w:tc>
          <w:tcPr>
            <w:tcW w:w="1843" w:type="dxa"/>
          </w:tcPr>
          <w:p w14:paraId="4F6C42C6" w14:textId="714DADE3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55</w:t>
            </w:r>
            <w:r w:rsidR="000046F1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96</w:t>
            </w:r>
          </w:p>
        </w:tc>
        <w:tc>
          <w:tcPr>
            <w:tcW w:w="1843" w:type="dxa"/>
          </w:tcPr>
          <w:p w14:paraId="074A9401" w14:textId="76CEA23E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1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988</w:t>
            </w:r>
            <w:r w:rsidR="000046F1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39</w:t>
            </w:r>
          </w:p>
        </w:tc>
        <w:tc>
          <w:tcPr>
            <w:tcW w:w="1700" w:type="dxa"/>
          </w:tcPr>
          <w:p w14:paraId="531C9752" w14:textId="6103BA9B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53</w:t>
            </w:r>
            <w:r w:rsidR="000046F1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11</w:t>
            </w:r>
          </w:p>
        </w:tc>
      </w:tr>
      <w:tr w:rsidR="006849EB" w:rsidRPr="00974DAC" w14:paraId="582AB4BB" w14:textId="77777777" w:rsidTr="00B04EC1">
        <w:tc>
          <w:tcPr>
            <w:tcW w:w="2405" w:type="dxa"/>
          </w:tcPr>
          <w:p w14:paraId="344F3932" w14:textId="77777777" w:rsidR="006849EB" w:rsidRPr="00B04EC1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screened individual (€)</w:t>
            </w:r>
          </w:p>
        </w:tc>
        <w:tc>
          <w:tcPr>
            <w:tcW w:w="1559" w:type="dxa"/>
          </w:tcPr>
          <w:p w14:paraId="5E520728" w14:textId="518A5DA8" w:rsidR="006849EB" w:rsidRPr="000B03E2" w:rsidRDefault="00FE7434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0BE97B20" w14:textId="619A7AE3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57</w:t>
            </w:r>
          </w:p>
        </w:tc>
        <w:tc>
          <w:tcPr>
            <w:tcW w:w="1843" w:type="dxa"/>
          </w:tcPr>
          <w:p w14:paraId="17253C31" w14:textId="0FFC4816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44</w:t>
            </w:r>
          </w:p>
        </w:tc>
        <w:tc>
          <w:tcPr>
            <w:tcW w:w="1700" w:type="dxa"/>
          </w:tcPr>
          <w:p w14:paraId="0A82D4CF" w14:textId="28F243C7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64</w:t>
            </w:r>
          </w:p>
        </w:tc>
      </w:tr>
      <w:tr w:rsidR="006849EB" w:rsidRPr="00974DAC" w14:paraId="2DD22294" w14:textId="77777777" w:rsidTr="00B04EC1">
        <w:tc>
          <w:tcPr>
            <w:tcW w:w="2405" w:type="dxa"/>
          </w:tcPr>
          <w:p w14:paraId="7CD102F4" w14:textId="711EE575" w:rsidR="006849EB" w:rsidRPr="00B04EC1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fetal diagnosed case (€)</w:t>
            </w:r>
          </w:p>
        </w:tc>
        <w:tc>
          <w:tcPr>
            <w:tcW w:w="1559" w:type="dxa"/>
          </w:tcPr>
          <w:p w14:paraId="796B38DB" w14:textId="593A8AB5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69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361</w:t>
            </w:r>
          </w:p>
        </w:tc>
        <w:tc>
          <w:tcPr>
            <w:tcW w:w="1843" w:type="dxa"/>
          </w:tcPr>
          <w:p w14:paraId="21713142" w14:textId="28C53BEC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196</w:t>
            </w:r>
          </w:p>
        </w:tc>
        <w:tc>
          <w:tcPr>
            <w:tcW w:w="1843" w:type="dxa"/>
          </w:tcPr>
          <w:p w14:paraId="0E7B62A8" w14:textId="11009FAD" w:rsidR="006849EB" w:rsidRPr="000B03E2" w:rsidRDefault="002D04C5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014</w:t>
            </w:r>
          </w:p>
        </w:tc>
        <w:tc>
          <w:tcPr>
            <w:tcW w:w="1700" w:type="dxa"/>
          </w:tcPr>
          <w:p w14:paraId="2E848AEB" w14:textId="5BD7D6F5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16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31</w:t>
            </w:r>
          </w:p>
        </w:tc>
      </w:tr>
      <w:tr w:rsidR="006849EB" w:rsidRPr="00974DAC" w14:paraId="59519682" w14:textId="77777777" w:rsidTr="00B04EC1">
        <w:tc>
          <w:tcPr>
            <w:tcW w:w="2405" w:type="dxa"/>
          </w:tcPr>
          <w:p w14:paraId="71854CFF" w14:textId="2D7A7706" w:rsidR="006849EB" w:rsidRPr="00B04EC1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emental cost per</w:t>
            </w:r>
            <w:r w:rsidR="00797EB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797EB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ditional</w:t>
            </w: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etal diagnosed case (ref strategy: scan) (€) </w:t>
            </w:r>
          </w:p>
        </w:tc>
        <w:tc>
          <w:tcPr>
            <w:tcW w:w="1559" w:type="dxa"/>
          </w:tcPr>
          <w:p w14:paraId="21E7CC8C" w14:textId="77777777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49EDEB7" w14:textId="1DA8EB84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969</w:t>
            </w:r>
          </w:p>
        </w:tc>
        <w:tc>
          <w:tcPr>
            <w:tcW w:w="1843" w:type="dxa"/>
          </w:tcPr>
          <w:p w14:paraId="6DD2F3BC" w14:textId="2E5E1131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59</w:t>
            </w:r>
          </w:p>
        </w:tc>
        <w:tc>
          <w:tcPr>
            <w:tcW w:w="1700" w:type="dxa"/>
          </w:tcPr>
          <w:p w14:paraId="50DD6AA8" w14:textId="312C2FB5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09</w:t>
            </w:r>
          </w:p>
        </w:tc>
      </w:tr>
      <w:tr w:rsidR="006849EB" w:rsidRPr="00974DAC" w14:paraId="749A3222" w14:textId="77777777" w:rsidTr="00B04EC1">
        <w:tc>
          <w:tcPr>
            <w:tcW w:w="2405" w:type="dxa"/>
          </w:tcPr>
          <w:p w14:paraId="2A07CD26" w14:textId="06225D0E" w:rsidR="006849EB" w:rsidRPr="00B04EC1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cremental cost per </w:t>
            </w:r>
            <w:r w:rsidR="00797EB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diagnosed case (ref strategy: FCT) (€)</w:t>
            </w:r>
          </w:p>
        </w:tc>
        <w:tc>
          <w:tcPr>
            <w:tcW w:w="1559" w:type="dxa"/>
          </w:tcPr>
          <w:p w14:paraId="0855EF11" w14:textId="77777777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3C124DB" w14:textId="77777777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3AFE2EB" w14:textId="5799BC31" w:rsidR="006849EB" w:rsidRPr="000B03E2" w:rsidRDefault="002D04C5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-10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703</w:t>
            </w:r>
          </w:p>
        </w:tc>
        <w:tc>
          <w:tcPr>
            <w:tcW w:w="1700" w:type="dxa"/>
          </w:tcPr>
          <w:p w14:paraId="0DA1006E" w14:textId="1D44C454" w:rsidR="006849EB" w:rsidRPr="000B03E2" w:rsidRDefault="002D04C5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-1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5F77F7" w:rsidRPr="000B03E2">
              <w:rPr>
                <w:rFonts w:asciiTheme="minorHAnsi" w:hAnsiTheme="minorHAnsi" w:cstheme="minorHAnsi"/>
                <w:sz w:val="18"/>
                <w:szCs w:val="18"/>
              </w:rPr>
              <w:t>458</w:t>
            </w:r>
          </w:p>
        </w:tc>
      </w:tr>
      <w:tr w:rsidR="006849EB" w:rsidRPr="00974DAC" w14:paraId="16C95E7C" w14:textId="77777777" w:rsidTr="00B04EC1">
        <w:tc>
          <w:tcPr>
            <w:tcW w:w="2405" w:type="dxa"/>
          </w:tcPr>
          <w:p w14:paraId="5A8228B4" w14:textId="6E2D7735" w:rsidR="006849EB" w:rsidRPr="00B04EC1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cremental cost per </w:t>
            </w:r>
            <w:r w:rsidR="00797EB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diagnosed case (ref strategy: targeted NIPT) (€)</w:t>
            </w:r>
          </w:p>
        </w:tc>
        <w:tc>
          <w:tcPr>
            <w:tcW w:w="1559" w:type="dxa"/>
          </w:tcPr>
          <w:p w14:paraId="4E606006" w14:textId="77777777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6250AFD4" w14:textId="77777777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C763633" w14:textId="77777777" w:rsidR="006849EB" w:rsidRPr="000B03E2" w:rsidRDefault="006849EB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</w:tcPr>
          <w:p w14:paraId="6E0A28BA" w14:textId="570AD56E" w:rsidR="006849EB" w:rsidRPr="000B03E2" w:rsidRDefault="005F77F7" w:rsidP="003D5247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  <w:r w:rsidR="007873CE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98</w:t>
            </w:r>
          </w:p>
        </w:tc>
      </w:tr>
    </w:tbl>
    <w:p w14:paraId="0CFB6317" w14:textId="223865EC" w:rsidR="0001258B" w:rsidRPr="000D4F43" w:rsidRDefault="0001258B" w:rsidP="0001258B">
      <w:pPr>
        <w:spacing w:after="0" w:line="240" w:lineRule="auto"/>
        <w:rPr>
          <w:rFonts w:ascii="Calibri" w:hAnsi="Calibri" w:cs="Calibri"/>
          <w:i/>
          <w:iCs/>
          <w:sz w:val="18"/>
          <w:szCs w:val="18"/>
        </w:rPr>
      </w:pPr>
      <w:r w:rsidRPr="000D4F43">
        <w:rPr>
          <w:rFonts w:ascii="Calibri" w:hAnsi="Calibri" w:cs="Calibri"/>
          <w:i/>
          <w:iCs/>
          <w:sz w:val="18"/>
          <w:szCs w:val="18"/>
        </w:rPr>
        <w:t>Abbreviations: FC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first-trimester combined test;</w:t>
      </w:r>
      <w:r w:rsidR="00C161EF" w:rsidRPr="00C161EF">
        <w:rPr>
          <w:rFonts w:ascii="Calibri" w:hAnsi="Calibri" w:cs="Calibri"/>
          <w:i/>
          <w:iCs/>
          <w:sz w:val="18"/>
          <w:szCs w:val="18"/>
        </w:rPr>
        <w:t xml:space="preserve"> </w:t>
      </w:r>
      <w:r w:rsidR="00C161EF" w:rsidRPr="000D4F43">
        <w:rPr>
          <w:rFonts w:ascii="Calibri" w:hAnsi="Calibri" w:cs="Calibri"/>
          <w:i/>
          <w:iCs/>
          <w:sz w:val="18"/>
          <w:szCs w:val="18"/>
        </w:rPr>
        <w:t>G</w:t>
      </w:r>
      <w:r w:rsidR="00C161EF">
        <w:rPr>
          <w:rFonts w:ascii="Calibri" w:hAnsi="Calibri" w:cs="Calibri"/>
          <w:i/>
          <w:iCs/>
          <w:sz w:val="18"/>
          <w:szCs w:val="18"/>
        </w:rPr>
        <w:t>W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="00C161EF" w:rsidRPr="000D4F43">
        <w:rPr>
          <w:rFonts w:ascii="Calibri" w:hAnsi="Calibri" w:cs="Calibri"/>
          <w:i/>
          <w:iCs/>
          <w:sz w:val="18"/>
          <w:szCs w:val="18"/>
        </w:rPr>
        <w:t xml:space="preserve"> genome-wide</w:t>
      </w:r>
      <w:r w:rsidR="00C161EF">
        <w:rPr>
          <w:rFonts w:ascii="Calibri" w:hAnsi="Calibri" w:cs="Calibri"/>
          <w:i/>
          <w:iCs/>
          <w:sz w:val="18"/>
          <w:szCs w:val="18"/>
        </w:rPr>
        <w:t>;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NIP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non-invasive prenatal testing; </w:t>
      </w:r>
      <w:r>
        <w:rPr>
          <w:rFonts w:ascii="Calibri" w:hAnsi="Calibri" w:cs="Calibri"/>
          <w:i/>
          <w:iCs/>
          <w:sz w:val="18"/>
          <w:szCs w:val="18"/>
        </w:rPr>
        <w:t>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>
        <w:rPr>
          <w:rFonts w:ascii="Calibri" w:hAnsi="Calibri" w:cs="Calibri"/>
          <w:i/>
          <w:iCs/>
          <w:sz w:val="18"/>
          <w:szCs w:val="18"/>
        </w:rPr>
        <w:t xml:space="preserve"> trisomy</w:t>
      </w:r>
      <w:r w:rsidR="00C161EF">
        <w:rPr>
          <w:rFonts w:ascii="Calibri" w:hAnsi="Calibri" w:cs="Calibri"/>
          <w:i/>
          <w:iCs/>
          <w:sz w:val="18"/>
          <w:szCs w:val="18"/>
        </w:rPr>
        <w:t>.</w:t>
      </w:r>
      <w:r>
        <w:rPr>
          <w:rFonts w:ascii="Calibri" w:hAnsi="Calibri" w:cs="Calibri"/>
          <w:i/>
          <w:iCs/>
          <w:sz w:val="18"/>
          <w:szCs w:val="18"/>
        </w:rPr>
        <w:br/>
      </w:r>
      <w:r w:rsidR="00CC596A">
        <w:rPr>
          <w:rFonts w:ascii="Calibri" w:hAnsi="Calibri" w:cs="Calibri"/>
          <w:i/>
          <w:iCs/>
          <w:sz w:val="18"/>
          <w:szCs w:val="18"/>
          <w:vertAlign w:val="superscript"/>
        </w:rPr>
        <w:t>a</w:t>
      </w:r>
      <w:r w:rsidRPr="000D4F43">
        <w:rPr>
          <w:rFonts w:ascii="Calibri" w:hAnsi="Calibri" w:cs="Calibri"/>
          <w:i/>
          <w:iCs/>
          <w:sz w:val="18"/>
          <w:szCs w:val="18"/>
        </w:rPr>
        <w:t>Sum of all diagnosed fetal T21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8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</w:t>
      </w:r>
      <w:r>
        <w:rPr>
          <w:rFonts w:ascii="Calibri" w:hAnsi="Calibri" w:cs="Calibri"/>
          <w:i/>
          <w:iCs/>
          <w:sz w:val="18"/>
          <w:szCs w:val="18"/>
        </w:rPr>
        <w:t xml:space="preserve">and </w:t>
      </w:r>
      <w:r w:rsidRPr="000D4F43">
        <w:rPr>
          <w:rFonts w:ascii="Calibri" w:hAnsi="Calibri" w:cs="Calibri"/>
          <w:i/>
          <w:iCs/>
          <w:sz w:val="18"/>
          <w:szCs w:val="18"/>
        </w:rPr>
        <w:t>T13</w:t>
      </w:r>
      <w:r>
        <w:rPr>
          <w:rFonts w:ascii="Calibri" w:hAnsi="Calibri" w:cs="Calibri"/>
          <w:i/>
          <w:iCs/>
          <w:sz w:val="18"/>
          <w:szCs w:val="18"/>
        </w:rPr>
        <w:br/>
      </w:r>
      <w:r w:rsidR="00CC596A">
        <w:rPr>
          <w:rFonts w:ascii="Calibri" w:hAnsi="Calibri" w:cs="Calibri"/>
          <w:i/>
          <w:iCs/>
          <w:sz w:val="18"/>
          <w:szCs w:val="18"/>
          <w:vertAlign w:val="superscript"/>
        </w:rPr>
        <w:t>b</w:t>
      </w:r>
      <w:r w:rsidRPr="000D4F43">
        <w:rPr>
          <w:rFonts w:ascii="Calibri" w:hAnsi="Calibri" w:cs="Calibri"/>
          <w:i/>
          <w:iCs/>
          <w:sz w:val="18"/>
          <w:szCs w:val="18"/>
        </w:rPr>
        <w:t>Sum of all diagnosed fetal aberrations (T21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8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3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and the other fetal aberrations)</w:t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br/>
      </w:r>
      <w:r w:rsidR="00CC596A">
        <w:rPr>
          <w:rFonts w:ascii="Calibri" w:hAnsi="Calibri" w:cs="Calibri"/>
          <w:i/>
          <w:iCs/>
          <w:sz w:val="18"/>
          <w:szCs w:val="18"/>
          <w:vertAlign w:val="superscript"/>
        </w:rPr>
        <w:t>c</w:t>
      </w:r>
      <w:r w:rsidRPr="000D4F43">
        <w:rPr>
          <w:rFonts w:ascii="Calibri" w:hAnsi="Calibri" w:cs="Calibri"/>
          <w:i/>
          <w:iCs/>
          <w:sz w:val="18"/>
          <w:szCs w:val="18"/>
        </w:rPr>
        <w:t>Screened population: pregnant women opting for FCT or NIPT</w:t>
      </w:r>
      <w:r w:rsidR="00A53E09">
        <w:rPr>
          <w:rFonts w:ascii="Calibri" w:hAnsi="Calibri" w:cs="Calibri"/>
          <w:i/>
          <w:iCs/>
          <w:sz w:val="18"/>
          <w:szCs w:val="18"/>
        </w:rPr>
        <w:t xml:space="preserve">. </w:t>
      </w:r>
      <w:r w:rsidR="00A53E09" w:rsidRPr="00A53E09">
        <w:rPr>
          <w:rFonts w:ascii="Calibri" w:hAnsi="Calibri" w:cs="Calibri"/>
          <w:i/>
          <w:iCs/>
          <w:sz w:val="18"/>
          <w:szCs w:val="18"/>
        </w:rPr>
        <w:t>Women opting only for the second trimester anomaly scan are not included.</w:t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br/>
      </w:r>
      <w:r w:rsidR="00CC596A">
        <w:rPr>
          <w:rFonts w:ascii="Calibri" w:hAnsi="Calibri" w:cs="Calibri"/>
          <w:i/>
          <w:iCs/>
          <w:sz w:val="18"/>
          <w:szCs w:val="18"/>
          <w:vertAlign w:val="superscript"/>
        </w:rPr>
        <w:t>d</w:t>
      </w:r>
      <w:r w:rsidRPr="000D4F43">
        <w:rPr>
          <w:rFonts w:ascii="Calibri" w:hAnsi="Calibri" w:cs="Calibri"/>
          <w:i/>
          <w:iCs/>
          <w:sz w:val="18"/>
          <w:szCs w:val="18"/>
        </w:rPr>
        <w:t>Fetal losses resulting from an invasive test (chorion villus sampling or amniocentesis)</w:t>
      </w:r>
    </w:p>
    <w:p w14:paraId="643D8DCE" w14:textId="15FB95CF" w:rsidR="006849EB" w:rsidRPr="006849EB" w:rsidRDefault="006849EB">
      <w:pPr>
        <w:rPr>
          <w:rFonts w:ascii="Aptos" w:hAnsi="Aptos"/>
        </w:rPr>
      </w:pPr>
    </w:p>
    <w:sectPr w:rsidR="006849EB" w:rsidRPr="00684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97EB7"/>
    <w:rsid w:val="007A4030"/>
    <w:rsid w:val="007A417E"/>
    <w:rsid w:val="007A4749"/>
    <w:rsid w:val="007B1264"/>
    <w:rsid w:val="007B5C45"/>
    <w:rsid w:val="007B6DC2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0CD5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BC"/>
    <w:rsid w:val="00947717"/>
    <w:rsid w:val="009557AB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5</TotalTime>
  <Pages>1</Pages>
  <Words>27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80</cp:revision>
  <dcterms:created xsi:type="dcterms:W3CDTF">2024-07-25T16:04:00Z</dcterms:created>
  <dcterms:modified xsi:type="dcterms:W3CDTF">2025-09-0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